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570B7" w14:textId="77777777" w:rsidR="00EA3650" w:rsidRPr="009C1993" w:rsidRDefault="00D62FD8" w:rsidP="00D97B26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Journal name: </w:t>
      </w:r>
      <w:r w:rsidRPr="009C1993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International Orthopaedics</w:t>
      </w:r>
    </w:p>
    <w:p w14:paraId="71D12E76" w14:textId="77777777" w:rsidR="00EA3650" w:rsidRDefault="00EA3650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3D345F9" w14:textId="7D77C98C" w:rsidR="00974F4B" w:rsidRPr="004A2D00" w:rsidRDefault="00D62FD8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Title:</w:t>
      </w:r>
      <w:r w:rsidR="00511638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ubitus varus deformity following </w:t>
      </w:r>
      <w:r w:rsidR="00DB358B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paediatric</w:t>
      </w:r>
      <w:r w:rsidR="00511638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upracondylar humeral fracture </w:t>
      </w:r>
      <w:r w:rsidR="00DB358B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remodelling</w:t>
      </w:r>
      <w:r w:rsidR="00511638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redominantly in the sagittal direction: </w:t>
      </w:r>
      <w:r w:rsidR="001241A8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 </w:t>
      </w:r>
      <w:r w:rsidR="00806FBA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three</w:t>
      </w:r>
      <w:r w:rsidR="00511638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-dimensional analysis of </w:t>
      </w:r>
      <w:r w:rsidR="009C1993"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t>eighty-six</w:t>
      </w:r>
      <w:r w:rsidR="00675E7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511638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cases</w:t>
      </w:r>
    </w:p>
    <w:p w14:paraId="1614A703" w14:textId="427E05B1" w:rsidR="00974F4B" w:rsidRPr="004A2D00" w:rsidRDefault="00D62FD8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Running Title:</w:t>
      </w:r>
      <w:r w:rsidR="00511638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DB358B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Remodelling</w:t>
      </w:r>
      <w:r w:rsidR="00CF6615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apacity of cubitus varus</w:t>
      </w:r>
      <w:r w:rsidR="00DD1DBE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deformity</w:t>
      </w:r>
    </w:p>
    <w:p w14:paraId="37AB7FA0" w14:textId="7A924EDC" w:rsidR="00D02273" w:rsidRPr="004A2D00" w:rsidRDefault="00D62FD8" w:rsidP="00D02273">
      <w:pPr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GB"/>
        </w:rPr>
      </w:pPr>
      <w:r w:rsidRPr="004A2D00">
        <w:rPr>
          <w:rFonts w:ascii="Times New Roman" w:hAnsi="Times New Roman" w:cs="Times New Roman"/>
          <w:sz w:val="20"/>
          <w:szCs w:val="20"/>
          <w:lang w:val="en-GB"/>
        </w:rPr>
        <w:t>Tasuku Miyake, MD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, Satoshi Miyamura, MD, PhD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, Ryo Miki, MD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33635" w:rsidRPr="004A2D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Ryoya Shiode, MD, PhD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 xml:space="preserve"> , Toru Iwahashi, MD, PhD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 xml:space="preserve"> , Arisa Kazui, MD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 xml:space="preserve"> , Natsuki Yamamoto, MD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 xml:space="preserve"> , Hiroyuki Tanaka, MD, PhD</w:t>
      </w:r>
      <w:r w:rsidR="002B4AF8"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, 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 xml:space="preserve"> , Seiji Okada, MD, PhD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, Tsuyoshi Murase, MD, PhD</w:t>
      </w:r>
      <w:r w:rsidR="002B4AF8"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, 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, Kunihiro Oka, MD, PhD</w:t>
      </w:r>
      <w:r w:rsidR="00E129E7" w:rsidRPr="004A2D00">
        <w:rPr>
          <w:rFonts w:ascii="Times New Roman" w:hAnsi="Times New Roman" w:cs="Times New Roman"/>
          <w:sz w:val="20"/>
          <w:szCs w:val="20"/>
          <w:vertAlign w:val="superscript"/>
          <w:lang w:val="en-GB" w:eastAsia="ja-JP"/>
        </w:rPr>
        <w:t xml:space="preserve">a, </w:t>
      </w: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e</w:t>
      </w:r>
    </w:p>
    <w:p w14:paraId="0CD6D6A3" w14:textId="494BF743" w:rsidR="00974F4B" w:rsidRPr="004A2D00" w:rsidRDefault="00974F4B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</w:pPr>
    </w:p>
    <w:p w14:paraId="69E4C87F" w14:textId="77777777" w:rsidR="00D02273" w:rsidRPr="004A2D00" w:rsidRDefault="00D62FD8" w:rsidP="00D0227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 xml:space="preserve">Department of Orthopedic Surgery, Osaka University Graduate School of Medicine, Suita, Japan </w:t>
      </w:r>
    </w:p>
    <w:p w14:paraId="08ECA81A" w14:textId="77777777" w:rsidR="00D02273" w:rsidRPr="004A2D00" w:rsidRDefault="00D62FD8" w:rsidP="00D0227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Miki orthopedic surgery &amp; internal medicine, Minoh, Japan</w:t>
      </w:r>
    </w:p>
    <w:p w14:paraId="79F99980" w14:textId="77777777" w:rsidR="00D02273" w:rsidRPr="004A2D00" w:rsidRDefault="00D62FD8" w:rsidP="00D0227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c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Department of Sports Medical Science, Osaka University Graduate School of Medicine, Suita, Japan</w:t>
      </w:r>
    </w:p>
    <w:p w14:paraId="7782BC35" w14:textId="77777777" w:rsidR="00D02273" w:rsidRPr="004A2D00" w:rsidRDefault="00D62FD8" w:rsidP="00D0227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d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Department of Orthopedic Surgery, Bell Land General Hospital, Sakai, Japan</w:t>
      </w:r>
    </w:p>
    <w:p w14:paraId="6D7B2F11" w14:textId="77777777" w:rsidR="00D02273" w:rsidRPr="004A2D00" w:rsidRDefault="00D62FD8" w:rsidP="00D0227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A2D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e </w:t>
      </w:r>
      <w:r w:rsidRPr="004A2D00">
        <w:rPr>
          <w:rFonts w:ascii="Times New Roman" w:hAnsi="Times New Roman" w:cs="Times New Roman"/>
          <w:sz w:val="20"/>
          <w:szCs w:val="20"/>
          <w:lang w:val="en-GB"/>
        </w:rPr>
        <w:t>Department of Orthopedic Biomaterial Science, Osaka University Graduate School of Medicine, Suita, Japan</w:t>
      </w:r>
    </w:p>
    <w:p w14:paraId="7441D2DC" w14:textId="77777777" w:rsidR="00D02273" w:rsidRPr="004A2D00" w:rsidRDefault="00D02273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68F2BA1" w14:textId="63445BCD" w:rsidR="00974F4B" w:rsidRPr="004A2D00" w:rsidRDefault="00D62FD8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Correspond</w:t>
      </w:r>
      <w:r w:rsidR="005233C4"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ng author: </w:t>
      </w:r>
      <w:r w:rsidR="005233C4" w:rsidRPr="004A2D00">
        <w:rPr>
          <w:rFonts w:ascii="Times New Roman" w:hAnsi="Times New Roman" w:cs="Times New Roman"/>
          <w:sz w:val="20"/>
          <w:szCs w:val="20"/>
          <w:lang w:val="en-GB"/>
        </w:rPr>
        <w:t>Kunihiro Oka, MD, PhD</w:t>
      </w:r>
    </w:p>
    <w:p w14:paraId="362A1E98" w14:textId="5225ED7D" w:rsidR="00D34A30" w:rsidRPr="004A2D00" w:rsidRDefault="00D62FD8" w:rsidP="00D97B26">
      <w:pPr>
        <w:spacing w:line="480" w:lineRule="auto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4A2D0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>Postal Ad</w:t>
      </w:r>
      <w:r w:rsidR="000A34B2" w:rsidRPr="004A2D0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>d</w:t>
      </w:r>
      <w:r w:rsidRPr="004A2D0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 xml:space="preserve">ress: </w:t>
      </w:r>
      <w:r w:rsidR="000A34B2" w:rsidRPr="004A2D00">
        <w:rPr>
          <w:rFonts w:ascii="Times New Roman" w:hAnsi="Times New Roman" w:cs="Times New Roman"/>
          <w:sz w:val="20"/>
          <w:szCs w:val="20"/>
          <w:lang w:val="en-GB"/>
        </w:rPr>
        <w:t xml:space="preserve">Department of Orthopedic Biomaterial Science, Osaka University Graduate School of Medicine, </w:t>
      </w:r>
      <w:r w:rsidR="000A34B2" w:rsidRPr="004A2D00">
        <w:rPr>
          <w:rFonts w:ascii="Times New Roman" w:hAnsi="Times New Roman" w:cs="Times New Roman"/>
          <w:sz w:val="20"/>
          <w:szCs w:val="20"/>
          <w:lang w:val="en-GB" w:eastAsia="ja-JP"/>
        </w:rPr>
        <w:t>2-2 Yamadaoka, Suita, Osaka 565-0871, Japan</w:t>
      </w:r>
    </w:p>
    <w:p w14:paraId="1E39E25B" w14:textId="383236F2" w:rsidR="000A34B2" w:rsidRPr="004A2D00" w:rsidRDefault="00D62FD8" w:rsidP="00D97B26">
      <w:pPr>
        <w:spacing w:line="480" w:lineRule="auto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4A2D0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>Email address:</w:t>
      </w:r>
      <w:r w:rsidRPr="004A2D00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hyperlink r:id="rId7" w:history="1">
        <w:r w:rsidR="00D617A5" w:rsidRPr="004A2D00">
          <w:rPr>
            <w:rStyle w:val="ad"/>
            <w:rFonts w:ascii="Times New Roman" w:hAnsi="Times New Roman" w:cs="Times New Roman"/>
            <w:sz w:val="20"/>
            <w:szCs w:val="20"/>
            <w:lang w:val="en-GB" w:eastAsia="ja-JP"/>
          </w:rPr>
          <w:t>oka-kunihiro@ort.med.osaka-u.ac.jp</w:t>
        </w:r>
      </w:hyperlink>
      <w:hyperlink r:id="rId8" w:history="1"/>
    </w:p>
    <w:p w14:paraId="692201C2" w14:textId="60F503BA" w:rsidR="000A34B2" w:rsidRPr="004A2D00" w:rsidRDefault="00D62FD8" w:rsidP="000A34B2">
      <w:pPr>
        <w:jc w:val="both"/>
        <w:rPr>
          <w:rFonts w:ascii="Times New Roman" w:hAnsi="Times New Roman" w:cs="Times New Roman"/>
          <w:sz w:val="20"/>
          <w:szCs w:val="20"/>
          <w:highlight w:val="yellow"/>
          <w:lang w:val="en-GB" w:eastAsia="ja-JP"/>
        </w:rPr>
      </w:pPr>
      <w:r w:rsidRPr="004A2D0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 xml:space="preserve">Phone: </w:t>
      </w:r>
      <w:r w:rsidRPr="004A2D00">
        <w:rPr>
          <w:rFonts w:ascii="Times New Roman" w:hAnsi="Times New Roman" w:cs="Times New Roman"/>
          <w:sz w:val="20"/>
          <w:szCs w:val="20"/>
          <w:lang w:val="en-GB" w:eastAsia="ja-JP"/>
        </w:rPr>
        <w:t>+81-6-6879-</w:t>
      </w:r>
      <w:r w:rsidR="008E5E2D" w:rsidRPr="004A2D00">
        <w:rPr>
          <w:rFonts w:ascii="Times New Roman" w:hAnsi="Times New Roman" w:cs="Times New Roman"/>
          <w:sz w:val="20"/>
          <w:szCs w:val="20"/>
          <w:lang w:val="en-GB" w:eastAsia="ja-JP"/>
        </w:rPr>
        <w:t>3552;</w:t>
      </w:r>
      <w:r w:rsidRPr="004A2D00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r w:rsidRPr="004A2D0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>Fax:</w:t>
      </w:r>
      <w:r w:rsidRPr="004A2D00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+81-6-6879-3559</w:t>
      </w:r>
    </w:p>
    <w:p w14:paraId="30D221A0" w14:textId="58AA6AE2" w:rsidR="000A34B2" w:rsidRPr="004A2D00" w:rsidRDefault="000A34B2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</w:pPr>
    </w:p>
    <w:p w14:paraId="6263691F" w14:textId="54E300E7" w:rsidR="00974F4B" w:rsidRPr="004A2D00" w:rsidRDefault="00D62FD8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</w:pPr>
      <w:r w:rsidRPr="004A2D00">
        <w:rPr>
          <w:rFonts w:ascii="Times New Roman" w:hAnsi="Times New Roman" w:cs="Times New Roman"/>
          <w:b/>
          <w:bCs/>
          <w:sz w:val="20"/>
          <w:szCs w:val="20"/>
          <w:lang w:val="en-GB"/>
        </w:rPr>
        <w:t>ORCID</w:t>
      </w:r>
      <w:r w:rsidR="00726D5B" w:rsidRPr="004A2D00"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t>:</w:t>
      </w:r>
    </w:p>
    <w:p w14:paraId="61D013C1" w14:textId="35C98D3A" w:rsidR="00726D5B" w:rsidRPr="009C1993" w:rsidRDefault="00D62FD8" w:rsidP="00D97B26">
      <w:pPr>
        <w:spacing w:line="480" w:lineRule="auto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9C1993">
        <w:rPr>
          <w:rFonts w:ascii="Times New Roman" w:hAnsi="Times New Roman" w:cs="Times New Roman"/>
          <w:sz w:val="20"/>
          <w:szCs w:val="20"/>
          <w:lang w:val="en-GB" w:eastAsia="ja-JP"/>
        </w:rPr>
        <w:t>Tasuku Miyake:</w:t>
      </w:r>
      <w:r w:rsidRPr="00675E70">
        <w:rPr>
          <w:lang w:val="en-GB"/>
        </w:rPr>
        <w:t xml:space="preserve"> </w:t>
      </w:r>
      <w:r w:rsidRPr="009C1993">
        <w:rPr>
          <w:rFonts w:ascii="Times New Roman" w:hAnsi="Times New Roman" w:cs="Times New Roman"/>
          <w:sz w:val="20"/>
          <w:szCs w:val="20"/>
          <w:lang w:val="en-GB" w:eastAsia="ja-JP"/>
        </w:rPr>
        <w:t>0009-0001-7404-2460</w:t>
      </w:r>
    </w:p>
    <w:p w14:paraId="6833F7A0" w14:textId="02945D04" w:rsidR="00797A96" w:rsidRPr="009C1993" w:rsidRDefault="00D62FD8" w:rsidP="00D97B26">
      <w:pPr>
        <w:spacing w:line="480" w:lineRule="auto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9C1993">
        <w:rPr>
          <w:rFonts w:ascii="Times New Roman" w:hAnsi="Times New Roman" w:cs="Times New Roman"/>
          <w:sz w:val="20"/>
          <w:szCs w:val="20"/>
          <w:lang w:val="en-GB" w:eastAsia="ja-JP"/>
        </w:rPr>
        <w:t>Kunihiro Oka: 0000-0002-7770-4634</w:t>
      </w:r>
    </w:p>
    <w:p w14:paraId="24EB6D14" w14:textId="77777777" w:rsidR="009D2F71" w:rsidRPr="004A2D00" w:rsidRDefault="009D2F71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</w:pPr>
    </w:p>
    <w:p w14:paraId="44217817" w14:textId="77777777" w:rsidR="009D2F71" w:rsidRPr="004A2D00" w:rsidRDefault="009D2F71" w:rsidP="009D2F7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</w:pPr>
    </w:p>
    <w:p w14:paraId="612B247F" w14:textId="6864426E" w:rsidR="001241A8" w:rsidRPr="004A2D00" w:rsidRDefault="001241A8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B629DD0" w14:textId="203B35D2" w:rsidR="004A7A35" w:rsidRPr="004A2D00" w:rsidRDefault="00D62FD8" w:rsidP="00D97B2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t>Radiographic comparisons between original injury and CT scans</w:t>
      </w:r>
    </w:p>
    <w:p w14:paraId="644DD155" w14:textId="4847A90F" w:rsidR="00B9698A" w:rsidRDefault="00D62FD8" w:rsidP="00271104">
      <w:pPr>
        <w:spacing w:line="480" w:lineRule="auto"/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</w:pPr>
      <w:r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We </w:t>
      </w:r>
      <w:r w:rsid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analysed</w:t>
      </w:r>
      <w:r w:rsidR="00B80261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the</w:t>
      </w:r>
      <w:r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radiograph</w:t>
      </w:r>
      <w:r w:rsidR="00B80261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ic comparisons</w:t>
      </w:r>
      <w:r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</w:t>
      </w:r>
      <w:r w:rsidR="00B80261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between original</w:t>
      </w:r>
      <w:r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injury and CT scans in 17 patients</w:t>
      </w:r>
      <w:r w:rsidR="00B80261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</w:t>
      </w:r>
      <w:r w:rsid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in </w:t>
      </w:r>
      <w:r w:rsidR="00B80261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as many cases as possib</w:t>
      </w:r>
      <w:r w:rsidR="00B80261" w:rsidRPr="00AA2965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le </w:t>
      </w:r>
      <w:r w:rsidR="00B80261" w:rsidRPr="00675E70">
        <w:rPr>
          <w:rFonts w:ascii="Times New Roman" w:hAnsi="Times New Roman" w:cs="Times New Roman"/>
          <w:sz w:val="20"/>
          <w:szCs w:val="20"/>
        </w:rPr>
        <w:t xml:space="preserve">because there were no radiographic data available for all patients at </w:t>
      </w:r>
      <w:r w:rsidR="00830DA8" w:rsidRPr="00675E70">
        <w:rPr>
          <w:rFonts w:ascii="Times New Roman" w:hAnsi="Times New Roman" w:cs="Times New Roman"/>
          <w:sz w:val="20"/>
          <w:szCs w:val="20"/>
          <w:lang w:eastAsia="ja-JP"/>
        </w:rPr>
        <w:t>bone union</w:t>
      </w:r>
      <w:r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. The 17 patients (10 males, 7 females) were enrolled (</w:t>
      </w:r>
      <w:r w:rsidR="00AD7433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Supplement</w:t>
      </w:r>
      <w:r w:rsidR="007F1295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ary</w:t>
      </w:r>
      <w:r w:rsidR="00AD7433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Table 1</w:t>
      </w:r>
      <w:r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)</w:t>
      </w:r>
      <w:r w:rsidR="00AD7433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.</w:t>
      </w:r>
      <w:r w:rsidR="00B86011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Patient </w:t>
      </w:r>
      <w:r w:rsidR="00C74DDC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data showed a</w:t>
      </w:r>
      <w:r w:rsidR="00B86011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similar </w:t>
      </w:r>
      <w:r w:rsidR="00C74DDC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trend </w:t>
      </w:r>
      <w:r w:rsidR="00675E70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in </w:t>
      </w:r>
      <w:r w:rsidR="00B86011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all patients in this study.</w:t>
      </w:r>
      <w:r w:rsidR="00EF56BD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</w:t>
      </w:r>
      <w:r w:rsidR="00D74660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Based on previous reports</w:t>
      </w:r>
      <w:r w:rsidR="005F1D60" w:rsidRPr="009C199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F1D60" w:rsidRPr="009C1993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="005F1D60" w:rsidRPr="009C1993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Takeyasu&lt;/Author&gt;&lt;Year&gt;2011&lt;/Year&gt;&lt;RecNum&gt;24&lt;/RecNum&gt;&lt;DisplayText&gt;[3]&lt;/DisplayText&gt;&lt;record&gt;&lt;rec-number&gt;24&lt;/rec-number&gt;&lt;foreign-keys&gt;&lt;key app="EN" db-id="d2s9ws2pfdpwzcepaw1vaa5gpwzwas2xze9a" timestamp="1657759717"&gt;24&lt;/key&gt;&lt;/foreign-keys&gt;&lt;ref-type name="Journal Article"&gt;17&lt;/ref-type&gt;&lt;contributors&gt;&lt;authors&gt;&lt;author&gt;Takeyasu, Y.&lt;/author&gt;&lt;author&gt;Murase, T.&lt;/author&gt;&lt;author&gt;Miyake, J.&lt;/author&gt;&lt;author&gt;Oka, K.&lt;/author&gt;&lt;author&gt;Arimitsu, S.&lt;/author&gt;&lt;author&gt;Moritomo, H.&lt;/author&gt;&lt;author&gt;Sugamoto, K.&lt;/author&gt;&lt;author&gt;Yoshikawa, H.&lt;/author&gt;&lt;/authors&gt;&lt;/contributors&gt;&lt;auth-address&gt;Department of Orthopedic Surgery, Osaka University Graduate School of Medicine, Suita, Japan.&lt;/auth-address&gt;&lt;titles&gt;&lt;title&gt;Three-dimensional analysis of cubitus varus deformity after supracondylar fractures of the humerus&lt;/title&gt;&lt;secondary-title&gt;J Shoulder Elbow Surg&lt;/secondary-title&gt;&lt;/titles&gt;&lt;periodical&gt;&lt;full-title&gt;J Shoulder Elbow Surg&lt;/full-title&gt;&lt;/periodical&gt;&lt;pages&gt;440-8&lt;/pages&gt;&lt;volume&gt;20&lt;/volume&gt;&lt;number&gt;3&lt;/number&gt;&lt;keywords&gt;&lt;keyword&gt;Adolescent&lt;/keyword&gt;&lt;keyword&gt;Adult&lt;/keyword&gt;&lt;keyword&gt;Child&lt;/keyword&gt;&lt;keyword&gt;Child, Preschool&lt;/keyword&gt;&lt;keyword&gt;Elbow Joint/anatomy &amp;amp; histology/*diagnostic imaging&lt;/keyword&gt;&lt;keyword&gt;Female&lt;/keyword&gt;&lt;keyword&gt;Fractures, Malunited&lt;/keyword&gt;&lt;keyword&gt;Humans&lt;/keyword&gt;&lt;keyword&gt;Humeral Fractures/*complications&lt;/keyword&gt;&lt;keyword&gt;Imaging, Three-Dimensional&lt;/keyword&gt;&lt;keyword&gt;Joint Deformities, Acquired/*diagnostic imaging/etiology&lt;/keyword&gt;&lt;keyword&gt;Male&lt;/keyword&gt;&lt;keyword&gt;Physical Examination&lt;/keyword&gt;&lt;keyword&gt;Radiography&lt;/keyword&gt;&lt;keyword&gt;Rotation&lt;/keyword&gt;&lt;keyword&gt;Young Adult&lt;/keyword&gt;&lt;/keywords&gt;&lt;dates&gt;&lt;year&gt;2011&lt;/year&gt;&lt;pub-dates&gt;&lt;date&gt;Apr&lt;/date&gt;&lt;/pub-dates&gt;&lt;/dates&gt;&lt;isbn&gt;1532-6500 (Electronic)&amp;#xD;1058-2746 (Linking)&lt;/isbn&gt;&lt;accession-num&gt;21397793&lt;/accession-num&gt;&lt;urls&gt;&lt;related-urls&gt;&lt;url&gt;https://www.ncbi.nlm.nih.gov/pubmed/21397793&lt;/url&gt;&lt;/related-urls&gt;&lt;/urls&gt;&lt;electronic-resource-num&gt;10.1016/j.jse.2010.11.020&lt;/electronic-resource-num&gt;&lt;/record&gt;&lt;/Cite&gt;&lt;/EndNote&gt;</w:instrText>
      </w:r>
      <w:r w:rsidR="005F1D60" w:rsidRPr="009C1993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5F1D60" w:rsidRPr="009C1993">
        <w:rPr>
          <w:rFonts w:ascii="Times New Roman" w:hAnsi="Times New Roman" w:cs="Times New Roman"/>
          <w:sz w:val="20"/>
          <w:szCs w:val="20"/>
          <w:lang w:val="en-GB"/>
        </w:rPr>
        <w:t>[3]</w:t>
      </w:r>
      <w:r w:rsidR="005F1D60" w:rsidRPr="009C1993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D74660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, we measured t</w:t>
      </w:r>
      <w:r w:rsidR="00EF56BD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he humerus-elbow-wrist angle (HEW-A)</w:t>
      </w:r>
      <w:r w:rsidR="00D74660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</w:t>
      </w:r>
      <w:r w:rsidR="00EF56BD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on an anteroposterior radiographic view of the elbow</w:t>
      </w:r>
      <w:r w:rsidR="00D74660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and the</w:t>
      </w:r>
      <w:r w:rsidR="00D7466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tilting angle (TA) on a lateral radiographic view of the elbow</w:t>
      </w:r>
      <w:r w:rsidR="006B236B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at </w:t>
      </w:r>
      <w:r w:rsidR="00081AF6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bone union</w:t>
      </w:r>
      <w:r w:rsidR="006B236B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</w:t>
      </w:r>
      <w:r w:rsidR="0034145E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and CT</w:t>
      </w:r>
      <w:r w:rsidR="006B236B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scans</w:t>
      </w:r>
      <w:r w:rsidR="0034145E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(Supplementary Fig. 1)</w:t>
      </w:r>
      <w:r w:rsidR="006B236B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. </w:t>
      </w:r>
      <w:r w:rsidR="00854D69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The mean HEW-A at </w:t>
      </w:r>
      <w:r w:rsidR="00081AF6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bone union</w:t>
      </w:r>
      <w:r w:rsidR="00854D69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</w:t>
      </w:r>
      <w:r w:rsidR="00B37DC6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and at CT evaluation </w:t>
      </w:r>
      <w:r w:rsidR="00854D69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were </w:t>
      </w:r>
      <w:r w:rsidR="00854D69" w:rsidRPr="00854D69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-13.5°±7.3° and </w:t>
      </w:r>
      <w:r w:rsidR="00B37DC6" w:rsidRPr="00854D69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-12.6°±6.6°</w:t>
      </w:r>
      <w:r w:rsidR="00854D69" w:rsidRPr="00854D69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, respectively, and</w:t>
      </w:r>
      <w:r w:rsidR="00854D69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the mean</w:t>
      </w:r>
      <w:r w:rsidR="00B37DC6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</w:t>
      </w:r>
      <w:r w:rsidR="00854D69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TA </w:t>
      </w:r>
      <w:r w:rsidR="00B37DC6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at bone union and at CT evaluation</w:t>
      </w:r>
      <w:r w:rsidR="00854D69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</w:t>
      </w:r>
      <w:r w:rsidR="00854D69" w:rsidRPr="00854D69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were </w:t>
      </w:r>
      <w:r w:rsidR="00B37DC6" w:rsidRPr="00854D69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19.8°±13.3°</w:t>
      </w:r>
      <w:r w:rsidR="00854D69" w:rsidRPr="00854D69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and 31.6°±14.9°, respectively.</w:t>
      </w:r>
      <w:r w:rsidR="003E5DF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</w:t>
      </w:r>
      <w:r w:rsidR="009E4647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For date analysis, paired t-tests were performed</w:t>
      </w:r>
      <w:r w:rsidR="00A735F9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for </w:t>
      </w:r>
      <w:r w:rsidR="00090491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within HEW-A </w:t>
      </w:r>
      <w:r w:rsidR="00A735F9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group</w:t>
      </w:r>
      <w:r w:rsidR="00090491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and TA group</w:t>
      </w:r>
      <w:r w:rsidR="00A735F9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comparisons</w:t>
      </w:r>
      <w:r w:rsidR="009E4647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. </w:t>
      </w:r>
      <w:r w:rsidR="00911C58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The HEW-A group showed no significant change</w:t>
      </w:r>
      <w:r w:rsidR="00911C58" w:rsidRPr="00911C58">
        <w:rPr>
          <w:rFonts w:ascii="Times New Roman" w:eastAsia="Times New Roman" w:hAnsi="Times New Roman" w:cs="Times New Roman"/>
          <w:kern w:val="2"/>
          <w:sz w:val="20"/>
          <w:szCs w:val="20"/>
          <w:lang w:val="en-GB" w:eastAsia="ja-JP"/>
        </w:rPr>
        <w:t xml:space="preserve"> (</w:t>
      </w:r>
      <w:r w:rsidR="00911C58" w:rsidRPr="00911C58">
        <w:rPr>
          <w:rFonts w:ascii="Times New Roman" w:eastAsia="Times New Roman" w:hAnsi="Times New Roman" w:cs="Times New Roman"/>
          <w:i/>
          <w:kern w:val="2"/>
          <w:sz w:val="20"/>
          <w:szCs w:val="20"/>
          <w:lang w:val="en-GB" w:eastAsia="ja-JP"/>
        </w:rPr>
        <w:t>P</w:t>
      </w:r>
      <w:r w:rsidR="00911C58" w:rsidRPr="00911C58">
        <w:rPr>
          <w:rFonts w:ascii="Times New Roman" w:eastAsia="Times New Roman" w:hAnsi="Times New Roman" w:cs="Times New Roman"/>
          <w:kern w:val="2"/>
          <w:sz w:val="20"/>
          <w:szCs w:val="20"/>
          <w:lang w:val="en-GB" w:eastAsia="ja-JP"/>
        </w:rPr>
        <w:t xml:space="preserve"> =0.</w:t>
      </w:r>
      <w:r w:rsidR="00D61568">
        <w:rPr>
          <w:rFonts w:ascii="Times New Roman" w:hAnsi="Times New Roman" w:cs="Times New Roman" w:hint="eastAsia"/>
          <w:kern w:val="2"/>
          <w:sz w:val="20"/>
          <w:szCs w:val="20"/>
          <w:lang w:val="en-GB" w:eastAsia="ja-JP"/>
        </w:rPr>
        <w:t>051</w:t>
      </w:r>
      <w:r w:rsidR="00911C58" w:rsidRPr="00911C58">
        <w:rPr>
          <w:rFonts w:ascii="Times New Roman" w:eastAsia="Times New Roman" w:hAnsi="Times New Roman" w:cs="Times New Roman"/>
          <w:kern w:val="2"/>
          <w:sz w:val="20"/>
          <w:szCs w:val="20"/>
          <w:lang w:val="en-GB" w:eastAsia="ja-JP"/>
        </w:rPr>
        <w:t>)</w:t>
      </w:r>
      <w:r w:rsidR="00911C58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, while the TA group showed significant improvements</w:t>
      </w:r>
      <w:r w:rsidR="00911C58" w:rsidRPr="00911C58">
        <w:rPr>
          <w:rFonts w:ascii="Times New Roman" w:eastAsia="Times New Roman" w:hAnsi="Times New Roman" w:cs="Times New Roman"/>
          <w:kern w:val="2"/>
          <w:sz w:val="20"/>
          <w:szCs w:val="20"/>
          <w:lang w:val="en-GB" w:eastAsia="ja-JP"/>
        </w:rPr>
        <w:t xml:space="preserve"> (</w:t>
      </w:r>
      <w:r w:rsidR="00911C58" w:rsidRPr="00911C58">
        <w:rPr>
          <w:rFonts w:ascii="Times New Roman" w:eastAsia="Times New Roman" w:hAnsi="Times New Roman" w:cs="Times New Roman"/>
          <w:i/>
          <w:kern w:val="2"/>
          <w:sz w:val="20"/>
          <w:szCs w:val="20"/>
          <w:lang w:val="en-GB" w:eastAsia="ja-JP"/>
        </w:rPr>
        <w:t>P</w:t>
      </w:r>
      <w:r w:rsidR="00911C58" w:rsidRPr="00911C58">
        <w:rPr>
          <w:rFonts w:ascii="Times New Roman" w:eastAsia="Times New Roman" w:hAnsi="Times New Roman" w:cs="Times New Roman"/>
          <w:kern w:val="2"/>
          <w:sz w:val="20"/>
          <w:szCs w:val="20"/>
          <w:lang w:val="en-GB" w:eastAsia="ja-JP"/>
        </w:rPr>
        <w:t xml:space="preserve"> &lt; 0.0</w:t>
      </w:r>
      <w:r w:rsidR="00D61568">
        <w:rPr>
          <w:rFonts w:ascii="Times New Roman" w:hAnsi="Times New Roman" w:cs="Times New Roman" w:hint="eastAsia"/>
          <w:kern w:val="2"/>
          <w:sz w:val="20"/>
          <w:szCs w:val="20"/>
          <w:lang w:val="en-GB" w:eastAsia="ja-JP"/>
        </w:rPr>
        <w:t>01</w:t>
      </w:r>
      <w:r w:rsidR="00911C58" w:rsidRPr="00911C58">
        <w:rPr>
          <w:rFonts w:ascii="Times New Roman" w:eastAsia="Times New Roman" w:hAnsi="Times New Roman" w:cs="Times New Roman"/>
          <w:kern w:val="2"/>
          <w:sz w:val="20"/>
          <w:szCs w:val="20"/>
          <w:lang w:val="en-GB" w:eastAsia="ja-JP"/>
        </w:rPr>
        <w:t>)</w:t>
      </w:r>
      <w:r w:rsidR="00977B38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(Supplementary Fig. 2)</w:t>
      </w:r>
      <w:r w:rsidR="00911C58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. </w:t>
      </w:r>
      <w:r w:rsidR="00470BA2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This result showed that t</w:t>
      </w:r>
      <w:r w:rsidR="003E5DF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he deformity in the coronal direction remained almost unchanged, while the deformity in the sagittal direction </w:t>
      </w:r>
      <w:r w:rsidR="00876B5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showed a tendency</w:t>
      </w:r>
      <w:r w:rsidR="00090491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to</w:t>
      </w:r>
      <w:r w:rsidR="003E5DF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remodel. These results supported</w:t>
      </w:r>
      <w:r w:rsidR="00B80261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our findings</w:t>
      </w:r>
      <w:r w:rsidR="003E5DF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.</w:t>
      </w:r>
    </w:p>
    <w:p w14:paraId="4D6F1F22" w14:textId="77777777" w:rsidR="009B3BD9" w:rsidRDefault="009B3BD9" w:rsidP="00271104">
      <w:pPr>
        <w:spacing w:line="480" w:lineRule="auto"/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</w:pPr>
    </w:p>
    <w:p w14:paraId="14DAA59E" w14:textId="305A8933" w:rsidR="009B3BD9" w:rsidRDefault="00D62FD8" w:rsidP="0027110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t>Supplementary Table</w:t>
      </w:r>
      <w:r w:rsidR="00675E7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t>1</w:t>
      </w:r>
      <w:r w:rsidR="00675E7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t xml:space="preserve"> </w:t>
      </w:r>
      <w:r w:rsidR="00675E70">
        <w:rPr>
          <w:rFonts w:ascii="Times New Roman" w:hAnsi="Times New Roman" w:cs="Times New Roman"/>
          <w:sz w:val="20"/>
          <w:szCs w:val="20"/>
          <w:lang w:val="en-GB" w:eastAsia="ja-JP"/>
        </w:rPr>
        <w:t>P</w:t>
      </w:r>
      <w:r w:rsidR="00675E70">
        <w:rPr>
          <w:rFonts w:ascii="Times New Roman" w:hAnsi="Times New Roman" w:cs="Times New Roman" w:hint="eastAsia"/>
          <w:sz w:val="20"/>
          <w:szCs w:val="20"/>
          <w:lang w:val="en-GB" w:eastAsia="ja-JP"/>
        </w:rPr>
        <w:t xml:space="preserve">atient </w:t>
      </w:r>
      <w:r>
        <w:rPr>
          <w:rFonts w:ascii="Times New Roman" w:hAnsi="Times New Roman" w:cs="Times New Roman" w:hint="eastAsia"/>
          <w:sz w:val="20"/>
          <w:szCs w:val="20"/>
          <w:lang w:val="en-GB" w:eastAsia="ja-JP"/>
        </w:rPr>
        <w:t>data</w:t>
      </w:r>
      <w:r w:rsidR="002638DF">
        <w:rPr>
          <w:rFonts w:ascii="Times New Roman" w:hAnsi="Times New Roman" w:cs="Times New Roman"/>
          <w:sz w:val="20"/>
          <w:szCs w:val="20"/>
          <w:lang w:val="en-GB" w:eastAsia="ja-JP"/>
        </w:rPr>
        <w:t>.</w:t>
      </w:r>
    </w:p>
    <w:p w14:paraId="37433F28" w14:textId="0E44031E" w:rsidR="009B3BD9" w:rsidRDefault="00D62FD8" w:rsidP="00271104">
      <w:pPr>
        <w:spacing w:line="480" w:lineRule="auto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AA2965">
        <w:rPr>
          <w:noProof/>
        </w:rPr>
        <w:lastRenderedPageBreak/>
        <w:drawing>
          <wp:inline distT="0" distB="0" distL="0" distR="0" wp14:anchorId="7C222658" wp14:editId="452607C3">
            <wp:extent cx="5943600" cy="2968625"/>
            <wp:effectExtent l="0" t="0" r="0" b="3175"/>
            <wp:docPr id="137359180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591809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FE648" w14:textId="30B1E53E" w:rsidR="00675E70" w:rsidRPr="009C1993" w:rsidRDefault="00D62FD8" w:rsidP="00271104">
      <w:pPr>
        <w:spacing w:line="480" w:lineRule="auto"/>
        <w:rPr>
          <w:rFonts w:ascii="Times New Roman" w:eastAsia="Meiryo UI" w:hAnsi="Times New Roman" w:cs="Times New Roman"/>
          <w:sz w:val="20"/>
          <w:szCs w:val="20"/>
          <w:lang w:val="en-GB" w:eastAsia="ja-JP"/>
        </w:rPr>
      </w:pPr>
      <w:r>
        <w:rPr>
          <w:rFonts w:ascii="Times New Roman" w:eastAsia="Meiryo UI" w:hAnsi="Times New Roman" w:cs="Times New Roman"/>
          <w:sz w:val="20"/>
          <w:szCs w:val="20"/>
          <w:lang w:val="en-GB" w:eastAsia="ja-JP"/>
        </w:rPr>
        <w:t>CT, computed tomography; SD, standard deviation; TA,</w:t>
      </w:r>
      <w:r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</w:t>
      </w:r>
      <w:r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tilting angle; HEW-A, humerus-elbow-wrist angle</w:t>
      </w:r>
    </w:p>
    <w:p w14:paraId="7DAC6E19" w14:textId="0ABD339D" w:rsidR="00FC18B9" w:rsidRDefault="00D62FD8" w:rsidP="00D97B26">
      <w:pPr>
        <w:spacing w:line="480" w:lineRule="auto"/>
        <w:rPr>
          <w:rFonts w:ascii="Times New Roman" w:hAnsi="Times New Roman" w:cs="Times New Roman"/>
          <w:sz w:val="20"/>
          <w:szCs w:val="20"/>
          <w:lang w:val="en-GB" w:eastAsia="ja-JP"/>
        </w:rPr>
      </w:pPr>
      <w:r>
        <w:rPr>
          <w:rFonts w:ascii="Times New Roman" w:hAnsi="Times New Roman" w:cs="Times New Roman"/>
          <w:noProof/>
          <w:sz w:val="20"/>
          <w:szCs w:val="20"/>
          <w:lang w:val="en-GB" w:eastAsia="ja-JP"/>
        </w:rPr>
        <w:drawing>
          <wp:inline distT="0" distB="0" distL="0" distR="0" wp14:anchorId="5F049F2D" wp14:editId="4F5B6B4C">
            <wp:extent cx="3781085" cy="3257550"/>
            <wp:effectExtent l="0" t="0" r="0" b="0"/>
            <wp:docPr id="1975304798" name="図 3" descr="写真, 異なる, カラフル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304798" name="図 3" descr="写真, 異なる, カラフル が含まれている画像&#10;&#10;自動的に生成された説明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80" t="10541" r="23237" b="96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004" cy="3262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5C52BC" w14:textId="6FBA6E3D" w:rsidR="00C4494C" w:rsidRDefault="00D62FD8" w:rsidP="00C4494C">
      <w:pPr>
        <w:spacing w:line="480" w:lineRule="auto"/>
        <w:rPr>
          <w:rFonts w:ascii="Times New Roman" w:hAnsi="Times New Roman" w:cs="Times New Roman"/>
          <w:sz w:val="20"/>
          <w:szCs w:val="20"/>
          <w:lang w:val="en-GB" w:eastAsia="ja-JP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t>Supplementary</w:t>
      </w:r>
      <w:r w:rsidR="00DE291C"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t xml:space="preserve"> </w:t>
      </w:r>
      <w:r w:rsidR="0034145E"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t>F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t>ig</w:t>
      </w:r>
      <w:r w:rsidR="002638DF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>.</w:t>
      </w:r>
      <w:r w:rsidR="00675E7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t xml:space="preserve">1 </w:t>
      </w:r>
      <w:r w:rsidRPr="00C4494C">
        <w:rPr>
          <w:rFonts w:ascii="Times New Roman" w:hAnsi="Times New Roman" w:cs="Times New Roman" w:hint="eastAsia"/>
          <w:sz w:val="20"/>
          <w:szCs w:val="20"/>
          <w:lang w:val="en-GB" w:eastAsia="ja-JP"/>
        </w:rPr>
        <w:t>Radio</w:t>
      </w:r>
      <w:r>
        <w:rPr>
          <w:rFonts w:ascii="Times New Roman" w:hAnsi="Times New Roman" w:cs="Times New Roman" w:hint="eastAsia"/>
          <w:sz w:val="20"/>
          <w:szCs w:val="20"/>
          <w:lang w:val="en-GB" w:eastAsia="ja-JP"/>
        </w:rPr>
        <w:t>graphic examination: measurement of HEW-A</w:t>
      </w:r>
      <w:r w:rsidR="00D21D85">
        <w:rPr>
          <w:rFonts w:ascii="Times New Roman" w:hAnsi="Times New Roman" w:cs="Times New Roman" w:hint="eastAsia"/>
          <w:sz w:val="20"/>
          <w:szCs w:val="20"/>
          <w:lang w:val="en-GB" w:eastAsia="ja-JP"/>
        </w:rPr>
        <w:t xml:space="preserve"> (a) and TA (b).</w:t>
      </w:r>
      <w:r w:rsidR="00675E70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r w:rsidR="00675E70">
        <w:rPr>
          <w:rFonts w:ascii="Times New Roman" w:eastAsia="Meiryo UI" w:hAnsi="Times New Roman" w:cs="Times New Roman"/>
          <w:sz w:val="20"/>
          <w:szCs w:val="20"/>
          <w:lang w:val="en-GB" w:eastAsia="ja-JP"/>
        </w:rPr>
        <w:t>TA,</w:t>
      </w:r>
      <w:r w:rsidR="00675E70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</w:t>
      </w:r>
      <w:r w:rsid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tilting angle; HEW-A, humerus-elbow-wrist angle</w:t>
      </w:r>
    </w:p>
    <w:p w14:paraId="74C0DC01" w14:textId="47E2A2BB" w:rsidR="006F798C" w:rsidRPr="004A2D00" w:rsidRDefault="00D62FD8" w:rsidP="00C4494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GB" w:eastAsia="ja-JP"/>
        </w:rPr>
        <w:lastRenderedPageBreak/>
        <w:drawing>
          <wp:inline distT="0" distB="0" distL="0" distR="0" wp14:anchorId="0130164F" wp14:editId="2CD4840E">
            <wp:extent cx="4729162" cy="2486025"/>
            <wp:effectExtent l="0" t="0" r="0" b="0"/>
            <wp:docPr id="1415280762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280762" name="図 1" descr="グラフ, 箱ひげ図&#10;&#10;自動的に生成された説明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12" t="20799" r="27243" b="29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584" cy="24915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4363E7" w14:textId="3E3FD610" w:rsidR="00C4494C" w:rsidRPr="0051557A" w:rsidRDefault="00D62FD8" w:rsidP="0051557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t>Supplementary Fig</w:t>
      </w:r>
      <w:r w:rsidR="002638DF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>.</w:t>
      </w:r>
      <w:r w:rsidR="00675E70">
        <w:rPr>
          <w:rFonts w:ascii="Times New Roman" w:hAnsi="Times New Roman" w:cs="Times New Roman"/>
          <w:b/>
          <w:bCs/>
          <w:sz w:val="20"/>
          <w:szCs w:val="20"/>
          <w:lang w:val="en-GB" w:eastAsia="ja-JP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GB" w:eastAsia="ja-JP"/>
        </w:rPr>
        <w:t xml:space="preserve">2 </w:t>
      </w:r>
      <w:r w:rsidRPr="00C4494C">
        <w:rPr>
          <w:rFonts w:ascii="Times New Roman" w:hAnsi="Times New Roman" w:cs="Times New Roman" w:hint="eastAsia"/>
          <w:sz w:val="20"/>
          <w:szCs w:val="20"/>
          <w:lang w:val="en-GB" w:eastAsia="ja-JP"/>
        </w:rPr>
        <w:t>Radio</w:t>
      </w:r>
      <w:r>
        <w:rPr>
          <w:rFonts w:ascii="Times New Roman" w:hAnsi="Times New Roman" w:cs="Times New Roman" w:hint="eastAsia"/>
          <w:sz w:val="20"/>
          <w:szCs w:val="20"/>
          <w:lang w:val="en-GB" w:eastAsia="ja-JP"/>
        </w:rPr>
        <w:t>graphic comparisons between bone union and CT evaluation.</w:t>
      </w:r>
      <w:r w:rsidR="0051557A">
        <w:rPr>
          <w:rFonts w:ascii="Times New Roman" w:hAnsi="Times New Roman" w:cs="Times New Roman" w:hint="eastAsia"/>
          <w:sz w:val="20"/>
          <w:szCs w:val="20"/>
          <w:lang w:val="en-GB" w:eastAsia="ja-JP"/>
        </w:rPr>
        <w:t xml:space="preserve"> (a) HEW-A (b) TA</w:t>
      </w:r>
      <w:r w:rsidR="00675E70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. </w:t>
      </w:r>
      <w:r w:rsidR="00675E70">
        <w:rPr>
          <w:rFonts w:ascii="Times New Roman" w:eastAsia="Meiryo UI" w:hAnsi="Times New Roman" w:cs="Times New Roman"/>
          <w:sz w:val="20"/>
          <w:szCs w:val="20"/>
          <w:lang w:val="en-GB" w:eastAsia="ja-JP"/>
        </w:rPr>
        <w:t>TA,</w:t>
      </w:r>
      <w:r w:rsidR="00675E70" w:rsidRP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 xml:space="preserve"> </w:t>
      </w:r>
      <w:r w:rsidR="00675E70">
        <w:rPr>
          <w:rStyle w:val="cf01"/>
          <w:rFonts w:ascii="Times New Roman" w:hAnsi="Times New Roman" w:cs="Times New Roman" w:hint="default"/>
          <w:sz w:val="20"/>
          <w:szCs w:val="20"/>
          <w:lang w:val="en-GB" w:eastAsia="ja-JP"/>
        </w:rPr>
        <w:t>tilting angle; HEW-A, humerus-elbow-wrist angle</w:t>
      </w:r>
    </w:p>
    <w:sectPr w:rsidR="00C4494C" w:rsidRPr="0051557A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BD053" w14:textId="77777777" w:rsidR="00D62FD8" w:rsidRDefault="00D62FD8">
      <w:pPr>
        <w:spacing w:after="0" w:line="240" w:lineRule="auto"/>
      </w:pPr>
      <w:r>
        <w:separator/>
      </w:r>
    </w:p>
  </w:endnote>
  <w:endnote w:type="continuationSeparator" w:id="0">
    <w:p w14:paraId="420CA95C" w14:textId="77777777" w:rsidR="00D62FD8" w:rsidRDefault="00D62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-1026784408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1C2C50BA" w14:textId="064D5FF4" w:rsidR="001241A8" w:rsidRDefault="00D62FD8" w:rsidP="00005CB9">
        <w:pPr>
          <w:pStyle w:val="ab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 w:rsidR="00031C12">
          <w:rPr>
            <w:rStyle w:val="af"/>
          </w:rPr>
          <w:fldChar w:fldCharType="separate"/>
        </w:r>
        <w:r>
          <w:rPr>
            <w:rStyle w:val="af"/>
          </w:rPr>
          <w:fldChar w:fldCharType="end"/>
        </w:r>
      </w:p>
    </w:sdtContent>
  </w:sdt>
  <w:p w14:paraId="5BEFDE34" w14:textId="77777777" w:rsidR="001241A8" w:rsidRDefault="001241A8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  <w:lang w:val="en-GB"/>
      </w:rPr>
      <w:id w:val="43210157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20A8E4F7" w14:textId="35F3F7A7" w:rsidR="001241A8" w:rsidRPr="004A2D00" w:rsidRDefault="00D62FD8" w:rsidP="00005CB9">
        <w:pPr>
          <w:pStyle w:val="ab"/>
          <w:framePr w:wrap="none" w:vAnchor="text" w:hAnchor="margin" w:xAlign="center" w:y="1"/>
          <w:rPr>
            <w:rStyle w:val="af"/>
            <w:lang w:val="en-GB"/>
          </w:rPr>
        </w:pPr>
        <w:r w:rsidRPr="004A2D00">
          <w:rPr>
            <w:rStyle w:val="af"/>
            <w:lang w:val="en-GB"/>
          </w:rPr>
          <w:fldChar w:fldCharType="begin"/>
        </w:r>
        <w:r w:rsidRPr="004A2D00">
          <w:rPr>
            <w:rStyle w:val="af"/>
            <w:lang w:val="en-GB"/>
          </w:rPr>
          <w:instrText xml:space="preserve"> PAGE </w:instrText>
        </w:r>
        <w:r w:rsidRPr="004A2D00">
          <w:rPr>
            <w:rStyle w:val="af"/>
            <w:lang w:val="en-GB"/>
          </w:rPr>
          <w:fldChar w:fldCharType="separate"/>
        </w:r>
        <w:r w:rsidRPr="004A2D00">
          <w:rPr>
            <w:rStyle w:val="af"/>
            <w:lang w:val="en-GB"/>
          </w:rPr>
          <w:t>1</w:t>
        </w:r>
        <w:r w:rsidRPr="004A2D00">
          <w:rPr>
            <w:rStyle w:val="af"/>
            <w:lang w:val="en-GB"/>
          </w:rPr>
          <w:fldChar w:fldCharType="end"/>
        </w:r>
      </w:p>
    </w:sdtContent>
  </w:sdt>
  <w:p w14:paraId="39CDA111" w14:textId="77777777" w:rsidR="001241A8" w:rsidRPr="004A2D00" w:rsidRDefault="001241A8">
    <w:pPr>
      <w:pStyle w:val="ab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60EFD" w14:textId="77777777" w:rsidR="00D62FD8" w:rsidRDefault="00D62FD8">
      <w:pPr>
        <w:spacing w:after="0" w:line="240" w:lineRule="auto"/>
      </w:pPr>
      <w:r>
        <w:separator/>
      </w:r>
    </w:p>
  </w:footnote>
  <w:footnote w:type="continuationSeparator" w:id="0">
    <w:p w14:paraId="31D5E5C1" w14:textId="77777777" w:rsidR="00D62FD8" w:rsidRDefault="00D62F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8C1678"/>
    <w:multiLevelType w:val="multilevel"/>
    <w:tmpl w:val="57747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D1B6243"/>
    <w:multiLevelType w:val="hybridMultilevel"/>
    <w:tmpl w:val="935CD502"/>
    <w:lvl w:ilvl="0" w:tplc="1D64F898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610CA668" w:tentative="1">
      <w:start w:val="1"/>
      <w:numFmt w:val="aiueoFullWidth"/>
      <w:lvlText w:val="(%2)"/>
      <w:lvlJc w:val="left"/>
      <w:pPr>
        <w:ind w:left="985" w:hanging="440"/>
      </w:pPr>
    </w:lvl>
    <w:lvl w:ilvl="2" w:tplc="6E38F246" w:tentative="1">
      <w:start w:val="1"/>
      <w:numFmt w:val="decimalEnclosedCircle"/>
      <w:lvlText w:val="%3"/>
      <w:lvlJc w:val="left"/>
      <w:pPr>
        <w:ind w:left="1425" w:hanging="440"/>
      </w:pPr>
    </w:lvl>
    <w:lvl w:ilvl="3" w:tplc="30A49124" w:tentative="1">
      <w:start w:val="1"/>
      <w:numFmt w:val="decimal"/>
      <w:lvlText w:val="%4."/>
      <w:lvlJc w:val="left"/>
      <w:pPr>
        <w:ind w:left="1865" w:hanging="440"/>
      </w:pPr>
    </w:lvl>
    <w:lvl w:ilvl="4" w:tplc="BD70F13C" w:tentative="1">
      <w:start w:val="1"/>
      <w:numFmt w:val="aiueoFullWidth"/>
      <w:lvlText w:val="(%5)"/>
      <w:lvlJc w:val="left"/>
      <w:pPr>
        <w:ind w:left="2305" w:hanging="440"/>
      </w:pPr>
    </w:lvl>
    <w:lvl w:ilvl="5" w:tplc="3D52F436" w:tentative="1">
      <w:start w:val="1"/>
      <w:numFmt w:val="decimalEnclosedCircle"/>
      <w:lvlText w:val="%6"/>
      <w:lvlJc w:val="left"/>
      <w:pPr>
        <w:ind w:left="2745" w:hanging="440"/>
      </w:pPr>
    </w:lvl>
    <w:lvl w:ilvl="6" w:tplc="6BDAEA10" w:tentative="1">
      <w:start w:val="1"/>
      <w:numFmt w:val="decimal"/>
      <w:lvlText w:val="%7."/>
      <w:lvlJc w:val="left"/>
      <w:pPr>
        <w:ind w:left="3185" w:hanging="440"/>
      </w:pPr>
    </w:lvl>
    <w:lvl w:ilvl="7" w:tplc="2914589A" w:tentative="1">
      <w:start w:val="1"/>
      <w:numFmt w:val="aiueoFullWidth"/>
      <w:lvlText w:val="(%8)"/>
      <w:lvlJc w:val="left"/>
      <w:pPr>
        <w:ind w:left="3625" w:hanging="440"/>
      </w:pPr>
    </w:lvl>
    <w:lvl w:ilvl="8" w:tplc="9CDC3D14" w:tentative="1">
      <w:start w:val="1"/>
      <w:numFmt w:val="decimalEnclosedCircle"/>
      <w:lvlText w:val="%9"/>
      <w:lvlJc w:val="left"/>
      <w:pPr>
        <w:ind w:left="4065" w:hanging="440"/>
      </w:pPr>
    </w:lvl>
  </w:abstractNum>
  <w:num w:numId="1" w16cid:durableId="490800262">
    <w:abstractNumId w:val="0"/>
  </w:num>
  <w:num w:numId="2" w16cid:durableId="5695384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revisionView w:markup="0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3MrIwNDY0MDIyNTdT0lEKTi0uzszPAykwrAUALQuhRiwAAAA="/>
  </w:docVars>
  <w:rsids>
    <w:rsidRoot w:val="0041479C"/>
    <w:rsid w:val="00005BCD"/>
    <w:rsid w:val="00005CB9"/>
    <w:rsid w:val="0000712D"/>
    <w:rsid w:val="00031C12"/>
    <w:rsid w:val="00042AAE"/>
    <w:rsid w:val="00081AF6"/>
    <w:rsid w:val="00081D32"/>
    <w:rsid w:val="00090491"/>
    <w:rsid w:val="000A0281"/>
    <w:rsid w:val="000A34B2"/>
    <w:rsid w:val="000E2F5F"/>
    <w:rsid w:val="00110AA2"/>
    <w:rsid w:val="00121DF5"/>
    <w:rsid w:val="001241A8"/>
    <w:rsid w:val="00124A84"/>
    <w:rsid w:val="0013476B"/>
    <w:rsid w:val="00182382"/>
    <w:rsid w:val="001833B8"/>
    <w:rsid w:val="00194DFB"/>
    <w:rsid w:val="002239A2"/>
    <w:rsid w:val="002561F2"/>
    <w:rsid w:val="002638DF"/>
    <w:rsid w:val="00271104"/>
    <w:rsid w:val="00287BAB"/>
    <w:rsid w:val="002B4AF8"/>
    <w:rsid w:val="002B7630"/>
    <w:rsid w:val="002E38B0"/>
    <w:rsid w:val="00316F74"/>
    <w:rsid w:val="0034145E"/>
    <w:rsid w:val="00352C40"/>
    <w:rsid w:val="00384DA8"/>
    <w:rsid w:val="003B126A"/>
    <w:rsid w:val="003B3759"/>
    <w:rsid w:val="003D437B"/>
    <w:rsid w:val="003E5DF0"/>
    <w:rsid w:val="0041479C"/>
    <w:rsid w:val="00441C17"/>
    <w:rsid w:val="0044338C"/>
    <w:rsid w:val="004504DA"/>
    <w:rsid w:val="00463444"/>
    <w:rsid w:val="00470BA2"/>
    <w:rsid w:val="004800D6"/>
    <w:rsid w:val="0048100F"/>
    <w:rsid w:val="0049136F"/>
    <w:rsid w:val="00491AC5"/>
    <w:rsid w:val="004929E0"/>
    <w:rsid w:val="004A2D00"/>
    <w:rsid w:val="004A3DCC"/>
    <w:rsid w:val="004A7A35"/>
    <w:rsid w:val="004F07A6"/>
    <w:rsid w:val="00511638"/>
    <w:rsid w:val="0051557A"/>
    <w:rsid w:val="005231E6"/>
    <w:rsid w:val="005233C4"/>
    <w:rsid w:val="00555379"/>
    <w:rsid w:val="00585E29"/>
    <w:rsid w:val="005C53CD"/>
    <w:rsid w:val="005F1D60"/>
    <w:rsid w:val="00614A41"/>
    <w:rsid w:val="00662512"/>
    <w:rsid w:val="00675E70"/>
    <w:rsid w:val="00692465"/>
    <w:rsid w:val="00695EAB"/>
    <w:rsid w:val="006A5AA3"/>
    <w:rsid w:val="006B236B"/>
    <w:rsid w:val="006B540E"/>
    <w:rsid w:val="006C27E0"/>
    <w:rsid w:val="006F798C"/>
    <w:rsid w:val="00704664"/>
    <w:rsid w:val="00726D5B"/>
    <w:rsid w:val="00733635"/>
    <w:rsid w:val="0076671E"/>
    <w:rsid w:val="00797A96"/>
    <w:rsid w:val="007F1295"/>
    <w:rsid w:val="00806FBA"/>
    <w:rsid w:val="00830DA8"/>
    <w:rsid w:val="0083375B"/>
    <w:rsid w:val="00836452"/>
    <w:rsid w:val="00854D69"/>
    <w:rsid w:val="00864023"/>
    <w:rsid w:val="00872926"/>
    <w:rsid w:val="00876B50"/>
    <w:rsid w:val="008C022D"/>
    <w:rsid w:val="008D080F"/>
    <w:rsid w:val="008D5648"/>
    <w:rsid w:val="008E5E2D"/>
    <w:rsid w:val="00911C58"/>
    <w:rsid w:val="0094163D"/>
    <w:rsid w:val="00946E2A"/>
    <w:rsid w:val="009709A3"/>
    <w:rsid w:val="00974F4B"/>
    <w:rsid w:val="00977B38"/>
    <w:rsid w:val="009B3002"/>
    <w:rsid w:val="009B3BD9"/>
    <w:rsid w:val="009C1993"/>
    <w:rsid w:val="009D2F71"/>
    <w:rsid w:val="009D4D1F"/>
    <w:rsid w:val="009E4647"/>
    <w:rsid w:val="009F6A9D"/>
    <w:rsid w:val="00A10921"/>
    <w:rsid w:val="00A1443E"/>
    <w:rsid w:val="00A735F9"/>
    <w:rsid w:val="00A74511"/>
    <w:rsid w:val="00A74AD6"/>
    <w:rsid w:val="00A86F41"/>
    <w:rsid w:val="00A9127D"/>
    <w:rsid w:val="00AA2965"/>
    <w:rsid w:val="00AD7433"/>
    <w:rsid w:val="00AE1DC3"/>
    <w:rsid w:val="00AE63FC"/>
    <w:rsid w:val="00AF1F75"/>
    <w:rsid w:val="00B36186"/>
    <w:rsid w:val="00B37DC6"/>
    <w:rsid w:val="00B4318D"/>
    <w:rsid w:val="00B67D8C"/>
    <w:rsid w:val="00B80261"/>
    <w:rsid w:val="00B86011"/>
    <w:rsid w:val="00B9698A"/>
    <w:rsid w:val="00BA6626"/>
    <w:rsid w:val="00BC6772"/>
    <w:rsid w:val="00BD5FBD"/>
    <w:rsid w:val="00BE358A"/>
    <w:rsid w:val="00BE4EDD"/>
    <w:rsid w:val="00C35CE1"/>
    <w:rsid w:val="00C4494C"/>
    <w:rsid w:val="00C74DDC"/>
    <w:rsid w:val="00C8270D"/>
    <w:rsid w:val="00C94D62"/>
    <w:rsid w:val="00CF6615"/>
    <w:rsid w:val="00D02273"/>
    <w:rsid w:val="00D112C0"/>
    <w:rsid w:val="00D21D85"/>
    <w:rsid w:val="00D249FC"/>
    <w:rsid w:val="00D34A30"/>
    <w:rsid w:val="00D3705B"/>
    <w:rsid w:val="00D4395C"/>
    <w:rsid w:val="00D5162C"/>
    <w:rsid w:val="00D5287C"/>
    <w:rsid w:val="00D61568"/>
    <w:rsid w:val="00D617A5"/>
    <w:rsid w:val="00D62FD8"/>
    <w:rsid w:val="00D73A1C"/>
    <w:rsid w:val="00D74660"/>
    <w:rsid w:val="00D75331"/>
    <w:rsid w:val="00D92A61"/>
    <w:rsid w:val="00D97B26"/>
    <w:rsid w:val="00DB358B"/>
    <w:rsid w:val="00DD1DBE"/>
    <w:rsid w:val="00DE291C"/>
    <w:rsid w:val="00DF4D83"/>
    <w:rsid w:val="00E05D84"/>
    <w:rsid w:val="00E129E7"/>
    <w:rsid w:val="00E27523"/>
    <w:rsid w:val="00E364DB"/>
    <w:rsid w:val="00E4181B"/>
    <w:rsid w:val="00E4324F"/>
    <w:rsid w:val="00E526DC"/>
    <w:rsid w:val="00E53FBC"/>
    <w:rsid w:val="00EA3650"/>
    <w:rsid w:val="00EB7F0F"/>
    <w:rsid w:val="00EC4D06"/>
    <w:rsid w:val="00ED1F1F"/>
    <w:rsid w:val="00EE3A6B"/>
    <w:rsid w:val="00EE468A"/>
    <w:rsid w:val="00EF2408"/>
    <w:rsid w:val="00EF56BD"/>
    <w:rsid w:val="00F01378"/>
    <w:rsid w:val="00F200AD"/>
    <w:rsid w:val="00F216CD"/>
    <w:rsid w:val="00F309B6"/>
    <w:rsid w:val="00F3227B"/>
    <w:rsid w:val="00F33D5D"/>
    <w:rsid w:val="00F42FFA"/>
    <w:rsid w:val="00F76275"/>
    <w:rsid w:val="00F84D06"/>
    <w:rsid w:val="00F864F8"/>
    <w:rsid w:val="00F95CF4"/>
    <w:rsid w:val="00FC18B9"/>
    <w:rsid w:val="00FE698C"/>
    <w:rsid w:val="00FF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4AE56D8"/>
  <w15:chartTrackingRefBased/>
  <w15:docId w15:val="{5945DCFC-BE2E-45A8-872C-696C39356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1479C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41479C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41479C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41479C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41479C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D97B26"/>
    <w:pPr>
      <w:spacing w:after="0" w:line="240" w:lineRule="auto"/>
    </w:pPr>
  </w:style>
  <w:style w:type="paragraph" w:styleId="a9">
    <w:name w:val="header"/>
    <w:basedOn w:val="a"/>
    <w:link w:val="aa"/>
    <w:uiPriority w:val="99"/>
    <w:unhideWhenUsed/>
    <w:rsid w:val="00766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ヘッダー (文字)"/>
    <w:basedOn w:val="a0"/>
    <w:link w:val="a9"/>
    <w:uiPriority w:val="99"/>
    <w:rsid w:val="0076671E"/>
  </w:style>
  <w:style w:type="paragraph" w:styleId="ab">
    <w:name w:val="footer"/>
    <w:basedOn w:val="a"/>
    <w:link w:val="ac"/>
    <w:uiPriority w:val="99"/>
    <w:unhideWhenUsed/>
    <w:rsid w:val="00766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フッター (文字)"/>
    <w:basedOn w:val="a0"/>
    <w:link w:val="ab"/>
    <w:uiPriority w:val="99"/>
    <w:rsid w:val="0076671E"/>
  </w:style>
  <w:style w:type="character" w:customStyle="1" w:styleId="cf01">
    <w:name w:val="cf01"/>
    <w:basedOn w:val="a0"/>
    <w:rsid w:val="00F84D06"/>
    <w:rPr>
      <w:rFonts w:ascii="Meiryo UI" w:eastAsia="Meiryo UI" w:hAnsi="Meiryo UI" w:hint="eastAsia"/>
      <w:sz w:val="18"/>
      <w:szCs w:val="18"/>
    </w:rPr>
  </w:style>
  <w:style w:type="character" w:styleId="ad">
    <w:name w:val="Hyperlink"/>
    <w:basedOn w:val="a0"/>
    <w:uiPriority w:val="99"/>
    <w:unhideWhenUsed/>
    <w:rsid w:val="000A34B2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0A34B2"/>
    <w:rPr>
      <w:color w:val="605E5C"/>
      <w:shd w:val="clear" w:color="auto" w:fill="E1DFDD"/>
    </w:rPr>
  </w:style>
  <w:style w:type="character" w:styleId="af">
    <w:name w:val="page number"/>
    <w:basedOn w:val="a0"/>
    <w:uiPriority w:val="99"/>
    <w:semiHidden/>
    <w:unhideWhenUsed/>
    <w:rsid w:val="001241A8"/>
  </w:style>
  <w:style w:type="paragraph" w:styleId="Web">
    <w:name w:val="Normal (Web)"/>
    <w:basedOn w:val="a"/>
    <w:uiPriority w:val="99"/>
    <w:semiHidden/>
    <w:unhideWhenUsed/>
    <w:rsid w:val="004A7A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f0">
    <w:name w:val="Emphasis"/>
    <w:basedOn w:val="a0"/>
    <w:uiPriority w:val="20"/>
    <w:qFormat/>
    <w:rsid w:val="004A7A35"/>
    <w:rPr>
      <w:i/>
      <w:iCs/>
    </w:rPr>
  </w:style>
  <w:style w:type="paragraph" w:styleId="af1">
    <w:name w:val="List Paragraph"/>
    <w:basedOn w:val="a"/>
    <w:uiPriority w:val="34"/>
    <w:qFormat/>
    <w:rsid w:val="006F798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oka-kunihiro@ort.med.osaka-u.ac.jp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ti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77</Words>
  <Characters>4435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佑 三宅</cp:lastModifiedBy>
  <cp:revision>5</cp:revision>
  <dcterms:created xsi:type="dcterms:W3CDTF">2024-04-03T07:07:00Z</dcterms:created>
  <dcterms:modified xsi:type="dcterms:W3CDTF">2024-04-04T08:25:00Z</dcterms:modified>
</cp:coreProperties>
</file>